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  <w:proofErr w:type="gramStart"/>
      <w: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S2 Table.</w:t>
      </w:r>
      <w:proofErr w:type="gramEnd"/>
      <w: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 </w:t>
      </w:r>
      <w:r w:rsidRPr="000A7EB7"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>Nucleotide composition</w:t>
      </w:r>
      <w:r w:rsidR="00AE6A91"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 xml:space="preserve"> for m</w:t>
      </w:r>
      <w:r w:rsidRPr="000A7EB7"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>itochondrial 16S</w:t>
      </w:r>
      <w:r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>, 12S and nuclear Rag1</w:t>
      </w:r>
      <w:r w:rsidRPr="000A7EB7"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 xml:space="preserve"> gene fragment</w:t>
      </w:r>
      <w:r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 xml:space="preserve">s </w:t>
      </w:r>
      <w:r w:rsidR="00AE6A91"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>of</w:t>
      </w:r>
      <w:r w:rsidR="00C04C14">
        <w:rPr>
          <w:rFonts w:ascii="Palatino Linotype" w:eastAsia="宋体" w:hAnsi="Palatino Linotype" w:cs="Arial"/>
          <w:b/>
          <w:bCs/>
          <w:sz w:val="20"/>
          <w:szCs w:val="20"/>
          <w:lang w:eastAsia="zh-CN"/>
        </w:rPr>
        <w:t xml:space="preserve"> each taxon used in the analyses</w:t>
      </w:r>
    </w:p>
    <w:tbl>
      <w:tblPr>
        <w:tblW w:w="22477" w:type="dxa"/>
        <w:tblInd w:w="93" w:type="dxa"/>
        <w:tblLook w:val="04A0" w:firstRow="1" w:lastRow="0" w:firstColumn="1" w:lastColumn="0" w:noHBand="0" w:noVBand="1"/>
      </w:tblPr>
      <w:tblGrid>
        <w:gridCol w:w="4977"/>
        <w:gridCol w:w="1230"/>
        <w:gridCol w:w="1230"/>
        <w:gridCol w:w="1230"/>
        <w:gridCol w:w="1230"/>
        <w:gridCol w:w="600"/>
        <w:gridCol w:w="1420"/>
        <w:gridCol w:w="1420"/>
        <w:gridCol w:w="1420"/>
        <w:gridCol w:w="1420"/>
        <w:gridCol w:w="620"/>
        <w:gridCol w:w="1420"/>
        <w:gridCol w:w="1420"/>
        <w:gridCol w:w="1420"/>
        <w:gridCol w:w="1420"/>
      </w:tblGrid>
      <w:tr w:rsidR="00B373E2" w:rsidRPr="0052277F" w:rsidTr="0052277F">
        <w:trPr>
          <w:trHeight w:val="300"/>
        </w:trPr>
        <w:tc>
          <w:tcPr>
            <w:tcW w:w="4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Species</w:t>
            </w:r>
          </w:p>
        </w:tc>
        <w:tc>
          <w:tcPr>
            <w:tcW w:w="4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6S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rRN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mtDN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% Nucleotide Composition 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5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2S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rRN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mtDN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%Nucleotide Composition 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5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Rag-1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nDN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Nucleotide Composition %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T(U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T(U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T(U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G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abund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1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0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alto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4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alto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0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4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3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ambol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 CESF10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8.6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amboli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AY7535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amboli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KM0522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asankai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WHT51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6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5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0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aura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3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15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bambaradeniyai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HFS0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caerule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5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1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8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cavirost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5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6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i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caeruleu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1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cavirost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3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3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olicola</w:t>
            </w:r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1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5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2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olicola</w:t>
            </w:r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2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WHT25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rankenberg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4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4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1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0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limb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5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4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4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limb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6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4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4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0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macrop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4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microtympanum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3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2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1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mooreorum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WHT63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4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1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oppiae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0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9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opula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HL3 JPF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opula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HL4 JPF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opula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HL5 JPF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opula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0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5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1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opula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0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8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6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chmard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5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ilus</w:t>
            </w:r>
            <w:r w:rsidRPr="00DF30FA">
              <w:rPr>
                <w:rFonts w:ascii="Times New Roman" w:eastAsia="宋体" w:hAnsi="Times New Roman" w:cs="Times New Roman"/>
                <w:lang w:val="en-US" w:eastAsia="zh-CN"/>
              </w:rPr>
              <w:t xml:space="preserve">1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WHT24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1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7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ilus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2 WHT31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3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ilus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3 WHT60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imb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M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6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imba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M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6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imb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6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0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ingu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6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3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4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cf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ordid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cf.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emiruber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M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5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cf.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semiruber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M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5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cusp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9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1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7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deco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5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2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8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dilmah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HFS0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5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dilmah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M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5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dilmah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M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5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emoral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1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emoral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2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ergusonian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3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olicol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1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0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9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8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4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rankenberg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5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rankenberg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5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fulv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1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5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halliday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halliday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8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7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hanken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3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1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4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1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3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5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52277F">
              <w:rPr>
                <w:rFonts w:ascii="Times New Roman" w:eastAsia="宋体" w:hAnsi="Times New Roman" w:cs="Times New Roman"/>
                <w:i/>
                <w:lang w:val="en-US" w:eastAsia="zh-CN"/>
              </w:rPr>
              <w:t>hoffmann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1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3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5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7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hoipollo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6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5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kan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CESF4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limb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4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4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luna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4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2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macrop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9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7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lastRenderedPageBreak/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microtympanum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AF2490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3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5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3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microtympanum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AY8805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4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5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3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microtympanum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DQ0196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5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3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microtympanum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0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3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5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3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6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mittermeier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KAN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2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7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2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mooreorum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6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9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2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ocula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8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1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9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4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2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1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apillos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7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1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leurotaenia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WHT31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3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7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oppiae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2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5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oppiae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0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5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opular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1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8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4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rocax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3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3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regi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5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1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0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reticula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r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8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5.0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4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4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arasinorum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4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4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0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chmard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AY8805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1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chmard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5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9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6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chneider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6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5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9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8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0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7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4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emiruber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58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5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2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il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3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ilvatic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5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9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9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7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imba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0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5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8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ingu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0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3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1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ordid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ordid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ordid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6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1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sp. WHT27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4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9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sp. WHT27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8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sp. WHT27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5.0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4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sp.4 WHT26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9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1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teiner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3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1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tellat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HFS010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5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7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9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7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0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tictomeru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3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5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7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5.1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4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4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3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tuart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6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8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stuarti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2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7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8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8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6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tanu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63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3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2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9.9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4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2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4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virid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6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1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8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virid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27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5.1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8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5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1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DF30FA" w:rsidRDefault="00B373E2" w:rsidP="00B373E2">
            <w:pPr>
              <w:rPr>
                <w:rFonts w:ascii="Times New Roman" w:eastAsia="宋体" w:hAnsi="Times New Roman" w:cs="Times New Roman"/>
                <w:i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wynaadensi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4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18.6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wynaadens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GQ2046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49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wynaadensis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PW10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7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0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0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Pseudophilautus</w:t>
            </w:r>
            <w:proofErr w:type="spellEnd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 xml:space="preserve"> </w:t>
            </w:r>
            <w:proofErr w:type="spellStart"/>
            <w:r w:rsidRPr="00DF30FA">
              <w:rPr>
                <w:rFonts w:ascii="Times New Roman" w:eastAsia="宋体" w:hAnsi="Times New Roman" w:cs="Times New Roman"/>
                <w:i/>
                <w:lang w:val="en-US" w:eastAsia="zh-CN"/>
              </w:rPr>
              <w:t>zorro</w:t>
            </w:r>
            <w:proofErr w:type="spellEnd"/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 WHT31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3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7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8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2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6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5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7 </w:t>
            </w:r>
          </w:p>
        </w:tc>
      </w:tr>
      <w:tr w:rsidR="00B373E2" w:rsidRPr="0052277F" w:rsidTr="0052277F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>Avg.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19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8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1.98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1.96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3.90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3.82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0.3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4.18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30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30.85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3E2" w:rsidRPr="0052277F" w:rsidRDefault="00B373E2" w:rsidP="00B373E2">
            <w:pPr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52277F">
              <w:rPr>
                <w:rFonts w:ascii="Times New Roman" w:eastAsia="宋体" w:hAnsi="Times New Roman" w:cs="Times New Roman"/>
                <w:lang w:val="en-US" w:eastAsia="zh-CN"/>
              </w:rPr>
              <w:t xml:space="preserve">22.67 </w:t>
            </w:r>
          </w:p>
        </w:tc>
      </w:tr>
    </w:tbl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  <w:bookmarkStart w:id="0" w:name="_GoBack"/>
      <w:bookmarkEnd w:id="0"/>
    </w:p>
    <w:sectPr w:rsidR="000A7EB7" w:rsidSect="00B171A9">
      <w:pgSz w:w="31503" w:h="23582" w:orient="landscape" w:code="5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0BD" w:rsidRDefault="00CF00BD" w:rsidP="00A20CB9">
      <w:r>
        <w:separator/>
      </w:r>
    </w:p>
  </w:endnote>
  <w:endnote w:type="continuationSeparator" w:id="0">
    <w:p w:rsidR="00CF00BD" w:rsidRDefault="00CF00BD" w:rsidP="00A2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0BD" w:rsidRDefault="00CF00BD" w:rsidP="00A20CB9">
      <w:r>
        <w:separator/>
      </w:r>
    </w:p>
  </w:footnote>
  <w:footnote w:type="continuationSeparator" w:id="0">
    <w:p w:rsidR="00CF00BD" w:rsidRDefault="00CF00BD" w:rsidP="00A2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7A"/>
    <w:rsid w:val="0001065E"/>
    <w:rsid w:val="00063AFF"/>
    <w:rsid w:val="000A7EB7"/>
    <w:rsid w:val="00187EA2"/>
    <w:rsid w:val="0052277F"/>
    <w:rsid w:val="005537EA"/>
    <w:rsid w:val="00967940"/>
    <w:rsid w:val="009B447A"/>
    <w:rsid w:val="00A20CB9"/>
    <w:rsid w:val="00AE6A91"/>
    <w:rsid w:val="00B05D08"/>
    <w:rsid w:val="00B171A9"/>
    <w:rsid w:val="00B373E2"/>
    <w:rsid w:val="00BD76F4"/>
    <w:rsid w:val="00C04C14"/>
    <w:rsid w:val="00C82CC3"/>
    <w:rsid w:val="00CC0AB1"/>
    <w:rsid w:val="00CF00BD"/>
    <w:rsid w:val="00D4617F"/>
    <w:rsid w:val="00DF30FA"/>
    <w:rsid w:val="00EC5C85"/>
    <w:rsid w:val="00FB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0</Words>
  <Characters>940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</cp:lastModifiedBy>
  <cp:revision>2</cp:revision>
  <cp:lastPrinted>2021-03-20T04:13:00Z</cp:lastPrinted>
  <dcterms:created xsi:type="dcterms:W3CDTF">2021-10-05T17:24:00Z</dcterms:created>
  <dcterms:modified xsi:type="dcterms:W3CDTF">2021-10-05T17:24:00Z</dcterms:modified>
</cp:coreProperties>
</file>